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FC01" w14:textId="5AA2AB81" w:rsidR="0089107E" w:rsidRPr="00DB16E9" w:rsidRDefault="00816DF4">
      <w:pPr>
        <w:rPr>
          <w:rFonts w:ascii="Arial" w:hAnsi="Arial" w:cs="Arial"/>
          <w:sz w:val="20"/>
          <w:szCs w:val="20"/>
        </w:rPr>
      </w:pPr>
      <w:r w:rsidRPr="00DB16E9">
        <w:rPr>
          <w:rFonts w:ascii="Arial" w:hAnsi="Arial" w:cs="Arial"/>
          <w:sz w:val="20"/>
          <w:szCs w:val="20"/>
        </w:rPr>
        <w:t>Primary antibodies</w:t>
      </w:r>
    </w:p>
    <w:tbl>
      <w:tblPr>
        <w:tblStyle w:val="TableGrid"/>
        <w:tblW w:w="7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2782"/>
        <w:gridCol w:w="1843"/>
        <w:gridCol w:w="1806"/>
      </w:tblGrid>
      <w:tr w:rsidR="001E7242" w:rsidRPr="00DB16E9" w14:paraId="696C9E8D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650208" w14:textId="77777777" w:rsidR="001E7242" w:rsidRPr="00DB16E9" w:rsidRDefault="001E7242" w:rsidP="00164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E2BE6A" w14:textId="77777777" w:rsidR="001E7242" w:rsidRPr="00DB16E9" w:rsidRDefault="001E7242" w:rsidP="00164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47926A" w14:textId="5585EE9E" w:rsidR="001E7242" w:rsidRPr="00DB16E9" w:rsidRDefault="001E7242" w:rsidP="00164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. Number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AFAD4A" w14:textId="44813128" w:rsidR="001E7242" w:rsidRPr="00DB16E9" w:rsidRDefault="001E7242" w:rsidP="00164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B00CA2" w:rsidRPr="00DB16E9" w14:paraId="358C5A88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CC80CDC" w14:textId="3E172AAB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51A24C1B" w14:textId="19CCC80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BD Bioscienc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4E8F22" w14:textId="6022693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55053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2D5F7B3" w14:textId="232B576C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00CA2" w:rsidRPr="00DB16E9" w14:paraId="706D956B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45DD3DE" w14:textId="672F9FFC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6E959E86" w14:textId="29197C43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EF6154" w14:textId="51C0D78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610182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675CE07" w14:textId="6E1930EE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00CA2" w:rsidRPr="00DB16E9" w14:paraId="0421411F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5C4057C" w14:textId="6FE33526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FABP7 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1C13219E" w14:textId="7A7AF361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FD6D63" w14:textId="59D7C4C0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F3166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95A3147" w14:textId="45A3E4F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B00CA2" w:rsidRPr="00DB16E9" w14:paraId="4A9C995D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70B663C" w14:textId="49BF34D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Jag1 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38571CE5" w14:textId="0F1A4033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Cell. Sig.28H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76E11F" w14:textId="74B060C6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2620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0FC3EE8" w14:textId="4081F39F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125</w:t>
            </w:r>
          </w:p>
        </w:tc>
      </w:tr>
      <w:tr w:rsidR="00B00CA2" w:rsidRPr="00DB16E9" w14:paraId="0F4EFBD2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A6FD7AF" w14:textId="03072B83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Myosin6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3FB23D40" w14:textId="451CEDC6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6E9">
              <w:rPr>
                <w:rFonts w:ascii="Arial" w:hAnsi="Arial" w:cs="Arial"/>
                <w:sz w:val="20"/>
                <w:szCs w:val="20"/>
              </w:rPr>
              <w:t>BioProt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E49093" w14:textId="01DA8CB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25–679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628B2673" w14:textId="3855136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B00CA2" w:rsidRPr="00DB16E9" w14:paraId="66B109D4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C04763B" w14:textId="4D109C1B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NGFR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12389BCA" w14:textId="11418AE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BD4C82" w14:textId="1A7AC19F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F367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92CCC94" w14:textId="7262B45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00CA2" w:rsidRPr="00DB16E9" w14:paraId="070FC585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A24B912" w14:textId="6E670FE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6E9">
              <w:rPr>
                <w:rFonts w:ascii="Arial" w:hAnsi="Arial" w:cs="Arial"/>
                <w:sz w:val="20"/>
                <w:szCs w:val="20"/>
              </w:rPr>
              <w:t>Ocomodulin</w:t>
            </w:r>
            <w:proofErr w:type="spellEnd"/>
            <w:r w:rsidRPr="00DB16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3DDC9C10" w14:textId="02DA382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Novus Biological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5BF850" w14:textId="08A9408F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NBP2-1456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A52017D" w14:textId="601E6240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00CA2" w:rsidRPr="00DB16E9" w14:paraId="248C0263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17EAB68" w14:textId="168F15A2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P27kip1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638290B7" w14:textId="0A3DAA51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F6B7D1" w14:textId="7ABB9D52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610242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6DF67FA6" w14:textId="0A8F3FF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B00CA2" w:rsidRPr="00DB16E9" w14:paraId="3DBA1A2C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FA772F8" w14:textId="2887A13B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PCMA2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35F28BD5" w14:textId="76411C70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EB27E5" w14:textId="3AECE3E2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PA1-915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C665AE7" w14:textId="2CEF1DDC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B00CA2" w:rsidRPr="00DB16E9" w14:paraId="776F987B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AF2CC61" w14:textId="1DF0519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 xml:space="preserve">Phalloidin 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1F97563E" w14:textId="27771CE5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6E9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D45A6C" w14:textId="1F9C4D84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22287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6C9DA92A" w14:textId="4A569001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00CA2" w:rsidRPr="00DB16E9" w14:paraId="1F7FEFB8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A32BEA6" w14:textId="11035F33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Slc26a5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37C8D02E" w14:textId="4967E5B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E74170" w14:textId="31E4948B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b24212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BC63F87" w14:textId="2923640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20.000</w:t>
            </w:r>
          </w:p>
        </w:tc>
      </w:tr>
      <w:tr w:rsidR="00B00CA2" w:rsidRPr="00DB16E9" w14:paraId="56C12BEC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D6D4581" w14:textId="6715F526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74103A74" w14:textId="506A93D6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9F771E" w14:textId="23B65B33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F201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9A980DB" w14:textId="25D580EE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B00CA2" w:rsidRPr="00DB16E9" w14:paraId="7E873C78" w14:textId="77777777" w:rsidTr="00DB16E9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3BAD5A7" w14:textId="2E66716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Vglut3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2F48A792" w14:textId="2B0C5C09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88A290" w14:textId="2C892C57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AB5421-I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15167FB" w14:textId="19A59B48" w:rsidR="00B00CA2" w:rsidRPr="00DB16E9" w:rsidRDefault="00B00CA2" w:rsidP="00B00CA2">
            <w:pPr>
              <w:rPr>
                <w:rFonts w:ascii="Arial" w:hAnsi="Arial" w:cs="Arial"/>
                <w:sz w:val="20"/>
                <w:szCs w:val="20"/>
              </w:rPr>
            </w:pPr>
            <w:r w:rsidRPr="00DB16E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</w:tbl>
    <w:p w14:paraId="7CB37FE8" w14:textId="7E020E6E" w:rsidR="00816DF4" w:rsidRDefault="00816DF4">
      <w:pPr>
        <w:rPr>
          <w:rFonts w:ascii="Arial" w:hAnsi="Arial" w:cs="Arial"/>
          <w:sz w:val="24"/>
          <w:szCs w:val="24"/>
        </w:rPr>
      </w:pPr>
    </w:p>
    <w:p w14:paraId="398639A1" w14:textId="77777777" w:rsidR="00B00CA2" w:rsidRDefault="00B00CA2">
      <w:pPr>
        <w:rPr>
          <w:rFonts w:ascii="Arial" w:hAnsi="Arial" w:cs="Arial"/>
          <w:sz w:val="24"/>
          <w:szCs w:val="24"/>
        </w:rPr>
      </w:pPr>
    </w:p>
    <w:p w14:paraId="3C08331D" w14:textId="42A0D270" w:rsidR="00B00CA2" w:rsidRDefault="00634977">
      <w:pPr>
        <w:rPr>
          <w:rFonts w:ascii="Arial" w:hAnsi="Arial" w:cs="Arial"/>
          <w:sz w:val="20"/>
          <w:szCs w:val="20"/>
        </w:rPr>
      </w:pPr>
      <w:proofErr w:type="spellStart"/>
      <w:r w:rsidRPr="00634977">
        <w:rPr>
          <w:rFonts w:ascii="Arial" w:hAnsi="Arial" w:cs="Arial"/>
          <w:sz w:val="20"/>
          <w:szCs w:val="20"/>
        </w:rPr>
        <w:t>RNAscope</w:t>
      </w:r>
      <w:proofErr w:type="spellEnd"/>
      <w:r w:rsidRPr="00634977">
        <w:rPr>
          <w:rFonts w:ascii="Arial" w:hAnsi="Arial" w:cs="Arial"/>
          <w:sz w:val="20"/>
          <w:szCs w:val="20"/>
        </w:rPr>
        <w:t xml:space="preserve"> probes </w:t>
      </w:r>
    </w:p>
    <w:tbl>
      <w:tblPr>
        <w:tblStyle w:val="TableGrid"/>
        <w:tblW w:w="4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228"/>
        <w:gridCol w:w="1417"/>
      </w:tblGrid>
      <w:tr w:rsidR="00634977" w:rsidRPr="00DB16E9" w14:paraId="01C1B479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02A6BF" w14:textId="77777777" w:rsidR="00634977" w:rsidRPr="00DB16E9" w:rsidRDefault="00634977" w:rsidP="00004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C39F97" w14:textId="77777777" w:rsidR="00634977" w:rsidRPr="00DB16E9" w:rsidRDefault="00634977" w:rsidP="00004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CE3228" w14:textId="77777777" w:rsidR="00634977" w:rsidRPr="00DB16E9" w:rsidRDefault="00634977" w:rsidP="00004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6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. Number </w:t>
            </w:r>
          </w:p>
        </w:tc>
      </w:tr>
      <w:tr w:rsidR="00634977" w:rsidRPr="00DB16E9" w14:paraId="00E8214A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F3540D9" w14:textId="1FBCD515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s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905BC32" w14:textId="2C3B2361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  <w:r w:rsidRPr="00DB16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11A235" w14:textId="179D5ED6" w:rsidR="00634977" w:rsidRPr="00DB16E9" w:rsidRDefault="0019740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701-C1</w:t>
            </w:r>
          </w:p>
        </w:tc>
      </w:tr>
      <w:tr w:rsidR="00634977" w:rsidRPr="00DB16E9" w14:paraId="711C039A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451B2C0" w14:textId="0D105988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y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D4369A9" w14:textId="1EE60A9C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394BA5" w14:textId="698318E6" w:rsidR="00634977" w:rsidRPr="00DB16E9" w:rsidRDefault="0019740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021-C3</w:t>
            </w:r>
          </w:p>
        </w:tc>
      </w:tr>
      <w:tr w:rsidR="00634977" w:rsidRPr="00DB16E9" w14:paraId="21A0FF19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AC324ED" w14:textId="00922D53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y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B6C8D37" w14:textId="616792FE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7226C8" w14:textId="32FF7F03" w:rsidR="00634977" w:rsidRPr="00DB16E9" w:rsidRDefault="0019740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651-C2</w:t>
            </w:r>
          </w:p>
        </w:tc>
      </w:tr>
      <w:tr w:rsidR="00634977" w:rsidRPr="00DB16E9" w14:paraId="6DE7AAC5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8671DF3" w14:textId="53D642CF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y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6F4D222" w14:textId="6A2E50CB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2E60E7" w14:textId="0975ACC4" w:rsidR="00634977" w:rsidRPr="00DB16E9" w:rsidRDefault="0019740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881-C1</w:t>
            </w:r>
          </w:p>
        </w:tc>
      </w:tr>
      <w:tr w:rsidR="00634977" w:rsidRPr="00DB16E9" w14:paraId="01B122EB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B8F33E9" w14:textId="5882A455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6a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FC764A8" w14:textId="264F641D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6D7A57" w14:textId="799FC400" w:rsidR="00634977" w:rsidRPr="00DB16E9" w:rsidRDefault="00BF646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321-C1</w:t>
            </w:r>
          </w:p>
        </w:tc>
      </w:tr>
      <w:tr w:rsidR="00634977" w:rsidRPr="00DB16E9" w14:paraId="14E871B4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3953903" w14:textId="5419A2B4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z6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EB8DEF1" w14:textId="47E205B9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4D8C85" w14:textId="26473F25" w:rsidR="00634977" w:rsidRPr="00DB16E9" w:rsidRDefault="00BF646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631-C3</w:t>
            </w:r>
          </w:p>
        </w:tc>
      </w:tr>
      <w:tr w:rsidR="00634977" w:rsidRPr="00DB16E9" w14:paraId="1928269A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45EC45B" w14:textId="08D80499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2</w:t>
            </w:r>
            <w:r w:rsidRPr="00DB16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29FB937" w14:textId="08F5A454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914ADF" w14:textId="5C6ECAE3" w:rsidR="00634977" w:rsidRPr="00DB16E9" w:rsidRDefault="00BF646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661-C2</w:t>
            </w:r>
          </w:p>
        </w:tc>
      </w:tr>
      <w:tr w:rsidR="00634977" w:rsidRPr="00DB16E9" w14:paraId="6BF8B8A1" w14:textId="77777777" w:rsidTr="00590D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45DA66E" w14:textId="01A99C7A" w:rsidR="00634977" w:rsidRPr="00DB16E9" w:rsidRDefault="0063497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x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7C6A48E" w14:textId="70DFC553" w:rsidR="00634977" w:rsidRPr="00DB16E9" w:rsidRDefault="001026CC" w:rsidP="00004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A37FD9" w14:textId="3E3A3430" w:rsidR="00634977" w:rsidRPr="00DB16E9" w:rsidRDefault="00BF6467" w:rsidP="000047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991-C2</w:t>
            </w:r>
          </w:p>
        </w:tc>
      </w:tr>
    </w:tbl>
    <w:p w14:paraId="1A56EC49" w14:textId="39F52CBE" w:rsidR="00B00CA2" w:rsidRPr="0089107E" w:rsidRDefault="00B00CA2">
      <w:pPr>
        <w:rPr>
          <w:rFonts w:ascii="Arial" w:hAnsi="Arial" w:cs="Arial"/>
          <w:sz w:val="24"/>
          <w:szCs w:val="24"/>
        </w:rPr>
      </w:pPr>
    </w:p>
    <w:sectPr w:rsidR="00B00CA2" w:rsidRPr="00891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DF4"/>
    <w:rsid w:val="000C7037"/>
    <w:rsid w:val="001026CC"/>
    <w:rsid w:val="00197407"/>
    <w:rsid w:val="001E7242"/>
    <w:rsid w:val="00210219"/>
    <w:rsid w:val="00211980"/>
    <w:rsid w:val="002122EB"/>
    <w:rsid w:val="003124F5"/>
    <w:rsid w:val="003A400D"/>
    <w:rsid w:val="003F1A5A"/>
    <w:rsid w:val="00516070"/>
    <w:rsid w:val="00546E57"/>
    <w:rsid w:val="00590DB5"/>
    <w:rsid w:val="00634977"/>
    <w:rsid w:val="00684DFD"/>
    <w:rsid w:val="006F6B8C"/>
    <w:rsid w:val="00816DF4"/>
    <w:rsid w:val="008909FA"/>
    <w:rsid w:val="0089107E"/>
    <w:rsid w:val="00A139BC"/>
    <w:rsid w:val="00B00CA2"/>
    <w:rsid w:val="00BC641E"/>
    <w:rsid w:val="00BF6467"/>
    <w:rsid w:val="00D1385E"/>
    <w:rsid w:val="00DB16E9"/>
    <w:rsid w:val="00E16485"/>
    <w:rsid w:val="00E2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F5ACC"/>
  <w15:chartTrackingRefBased/>
  <w15:docId w15:val="{1C8FFBBF-8AB6-423B-B10D-837357CB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D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6</Words>
  <Characters>621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e Haan</dc:creator>
  <cp:keywords/>
  <dc:description/>
  <cp:lastModifiedBy>Sandra De Haan</cp:lastModifiedBy>
  <cp:revision>24</cp:revision>
  <dcterms:created xsi:type="dcterms:W3CDTF">2023-12-20T14:50:00Z</dcterms:created>
  <dcterms:modified xsi:type="dcterms:W3CDTF">2024-01-19T09:57:00Z</dcterms:modified>
</cp:coreProperties>
</file>